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735B1" w14:textId="77777777" w:rsidR="00753CE4" w:rsidRDefault="00753CE4" w:rsidP="00753CE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6 - Intervention efficacy for PWB Self-Acceptance</w:t>
      </w:r>
    </w:p>
    <w:p w14:paraId="10738618" w14:textId="77777777" w:rsidR="00753CE4" w:rsidRDefault="00753CE4" w:rsidP="00753CE4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topFromText="180" w:bottomFromText="180" w:vertAnchor="text" w:tblpX="-24"/>
        <w:tblW w:w="9915" w:type="dxa"/>
        <w:tblLayout w:type="fixed"/>
        <w:tblLook w:val="0400" w:firstRow="0" w:lastRow="0" w:firstColumn="0" w:lastColumn="0" w:noHBand="0" w:noVBand="1"/>
      </w:tblPr>
      <w:tblGrid>
        <w:gridCol w:w="1668"/>
        <w:gridCol w:w="2522"/>
        <w:gridCol w:w="650"/>
        <w:gridCol w:w="570"/>
        <w:gridCol w:w="570"/>
        <w:gridCol w:w="1948"/>
        <w:gridCol w:w="1987"/>
      </w:tblGrid>
      <w:tr w:rsidR="00753CE4" w14:paraId="5D3D6F0C" w14:textId="77777777" w:rsidTr="00447D1E"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EC0270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26539D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62681A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0A4E1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.e.</w:t>
            </w:r>
            <w:proofErr w:type="spellEnd"/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023A1C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7C0D01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L. 95% Cred. Int.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0BA81E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.L. 95% Cred. Int.</w:t>
            </w:r>
          </w:p>
        </w:tc>
      </w:tr>
      <w:tr w:rsidR="00753CE4" w14:paraId="13E95E0B" w14:textId="77777777" w:rsidTr="00447D1E">
        <w:tc>
          <w:tcPr>
            <w:tcW w:w="166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DA0BA2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ed effects:</w:t>
            </w:r>
          </w:p>
        </w:tc>
        <w:tc>
          <w:tcPr>
            <w:tcW w:w="2522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FD0B62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AA9E0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7D038E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FE1AFB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5DD218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7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51C46E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3CE4" w14:paraId="6FEE6F52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7AC99AAB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233F87B0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57451E43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9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11A6DA71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6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4916DC52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0D0F0345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64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13FD1A80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24</w:t>
            </w:r>
          </w:p>
        </w:tc>
      </w:tr>
      <w:tr w:rsidR="00753CE4" w14:paraId="267C97C1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2931A04A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6FDF0854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5A4F695D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4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3389EF8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4DB6C03F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4</w:t>
            </w: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76F9FF2F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19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6FBFA728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1</w:t>
            </w:r>
          </w:p>
        </w:tc>
      </w:tr>
      <w:tr w:rsidR="00753CE4" w14:paraId="0BFC611B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14D6821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04493799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07E6A581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7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3667ECD4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4BF545E0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4</w:t>
            </w: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1B867972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6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10EDC071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5</w:t>
            </w:r>
          </w:p>
        </w:tc>
      </w:tr>
      <w:tr w:rsidR="00753CE4" w14:paraId="46BD1AFB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6C26092B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0A3AB7F3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Female)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09AFAC8A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8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337AD3A5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1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0A162C8C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4</w:t>
            </w: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0FB7B4E7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98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15A3C4AF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5</w:t>
            </w:r>
          </w:p>
        </w:tc>
      </w:tr>
      <w:tr w:rsidR="00753CE4" w14:paraId="59FFCFFA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5FC0EBDE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072597F1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4842A86E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4044606C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1A33EE9F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55560601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60312FB3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7</w:t>
            </w:r>
          </w:p>
        </w:tc>
      </w:tr>
      <w:tr w:rsidR="00753CE4" w14:paraId="5DF8BD93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45DA7D84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6A0E06AB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*Time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3722C688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4C27254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14CDCE6A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9</w:t>
            </w: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36748622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1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2F4AA71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1</w:t>
            </w:r>
          </w:p>
        </w:tc>
      </w:tr>
      <w:tr w:rsidR="00753CE4" w14:paraId="67842056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2A8D8E4A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:</w:t>
            </w: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13987737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5B2233A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4A2449C3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6D2E8B3D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2DA0955A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048E70A5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53CE4" w14:paraId="6CEE6633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52D97E80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7CD6C69E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3-Classes: Constant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568E9E99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38672F85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6996D648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5AA7879C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680A4463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3</w:t>
            </w:r>
          </w:p>
        </w:tc>
      </w:tr>
      <w:tr w:rsidR="00753CE4" w14:paraId="3A9472C4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10D3A35F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222F3C45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-Students: Constant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0927E4DB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3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5A836B77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7EBEA020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7211DB0A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6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320D12BC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1</w:t>
            </w:r>
          </w:p>
        </w:tc>
      </w:tr>
      <w:tr w:rsidR="00753CE4" w14:paraId="60AEBEA2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6C039314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602E6A3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6FAD94DF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7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7135277E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25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1F390FFA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6B269F64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73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43BDBAA9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2</w:t>
            </w:r>
          </w:p>
        </w:tc>
      </w:tr>
      <w:tr w:rsidR="00753CE4" w14:paraId="2A407AC7" w14:textId="77777777" w:rsidTr="00447D1E">
        <w:tc>
          <w:tcPr>
            <w:tcW w:w="1668" w:type="dxa"/>
            <w:tcMar>
              <w:top w:w="0" w:type="dxa"/>
              <w:bottom w:w="0" w:type="dxa"/>
            </w:tcMar>
            <w:vAlign w:val="center"/>
          </w:tcPr>
          <w:p w14:paraId="2AD43381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Mar>
              <w:top w:w="0" w:type="dxa"/>
              <w:bottom w:w="0" w:type="dxa"/>
            </w:tcMar>
            <w:vAlign w:val="center"/>
          </w:tcPr>
          <w:p w14:paraId="29C8AFDC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*Time</w:t>
            </w:r>
          </w:p>
        </w:tc>
        <w:tc>
          <w:tcPr>
            <w:tcW w:w="650" w:type="dxa"/>
            <w:tcMar>
              <w:top w:w="0" w:type="dxa"/>
              <w:bottom w:w="0" w:type="dxa"/>
            </w:tcMar>
            <w:vAlign w:val="center"/>
          </w:tcPr>
          <w:p w14:paraId="130F5627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4E68D7BB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570" w:type="dxa"/>
            <w:tcMar>
              <w:top w:w="0" w:type="dxa"/>
              <w:bottom w:w="0" w:type="dxa"/>
            </w:tcMar>
            <w:vAlign w:val="center"/>
          </w:tcPr>
          <w:p w14:paraId="2728F84D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8" w:type="dxa"/>
            <w:tcMar>
              <w:top w:w="0" w:type="dxa"/>
              <w:bottom w:w="0" w:type="dxa"/>
            </w:tcMar>
            <w:vAlign w:val="center"/>
          </w:tcPr>
          <w:p w14:paraId="69CA73DE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2</w:t>
            </w:r>
          </w:p>
        </w:tc>
        <w:tc>
          <w:tcPr>
            <w:tcW w:w="1987" w:type="dxa"/>
            <w:tcMar>
              <w:top w:w="0" w:type="dxa"/>
              <w:bottom w:w="0" w:type="dxa"/>
            </w:tcMar>
            <w:vAlign w:val="center"/>
          </w:tcPr>
          <w:p w14:paraId="16CBF9F2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2</w:t>
            </w:r>
          </w:p>
        </w:tc>
      </w:tr>
      <w:tr w:rsidR="00753CE4" w14:paraId="6FBFF8C6" w14:textId="77777777" w:rsidTr="00447D1E">
        <w:tc>
          <w:tcPr>
            <w:tcW w:w="1668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6B2F12C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2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19DAE66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Time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7DC5A07B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4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1AA8F30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3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743EBB2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8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73B5DB89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838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2B408BD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08</w:t>
            </w:r>
          </w:p>
        </w:tc>
      </w:tr>
      <w:tr w:rsidR="00753CE4" w14:paraId="4C8219D4" w14:textId="77777777" w:rsidTr="00447D1E">
        <w:tc>
          <w:tcPr>
            <w:tcW w:w="9915" w:type="dxa"/>
            <w:gridSpan w:val="7"/>
            <w:tcBorders>
              <w:top w:val="single" w:sz="4" w:space="0" w:color="000000"/>
            </w:tcBorders>
            <w:tcMar>
              <w:top w:w="28" w:type="dxa"/>
              <w:bottom w:w="0" w:type="dxa"/>
            </w:tcMar>
            <w:vAlign w:val="center"/>
          </w:tcPr>
          <w:p w14:paraId="32B7B406" w14:textId="77777777" w:rsidR="00753CE4" w:rsidRDefault="00753CE4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te: Model Fit D-bar = 591.87L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ow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 U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pp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</w:t>
            </w:r>
          </w:p>
        </w:tc>
      </w:tr>
    </w:tbl>
    <w:p w14:paraId="397E8083" w14:textId="77777777" w:rsidR="00BC6122" w:rsidRDefault="00BC6122"/>
    <w:sectPr w:rsidR="00BC6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E4"/>
    <w:rsid w:val="00006E72"/>
    <w:rsid w:val="005C69AA"/>
    <w:rsid w:val="00753CE4"/>
    <w:rsid w:val="00BC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C1D93"/>
  <w15:chartTrackingRefBased/>
  <w15:docId w15:val="{5632039A-FBDF-4989-8C55-9E4241FE8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3CE4"/>
    <w:pPr>
      <w:spacing w:line="276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53C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53C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53C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53C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53C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53CE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53CE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53CE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53CE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53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53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53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53C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53C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53C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53C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53C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53C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53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53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53CE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53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53CE4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53C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53CE4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53C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53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53C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53C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cafuto</dc:creator>
  <cp:keywords/>
  <dc:description/>
  <cp:lastModifiedBy>F Scafuto</cp:lastModifiedBy>
  <cp:revision>1</cp:revision>
  <dcterms:created xsi:type="dcterms:W3CDTF">2025-08-19T23:28:00Z</dcterms:created>
  <dcterms:modified xsi:type="dcterms:W3CDTF">2025-08-19T23:29:00Z</dcterms:modified>
</cp:coreProperties>
</file>